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620"/>
        <w:tblW w:w="15633" w:type="dxa"/>
        <w:tblLook w:val="04A0" w:firstRow="1" w:lastRow="0" w:firstColumn="1" w:lastColumn="0" w:noHBand="0" w:noVBand="1"/>
      </w:tblPr>
      <w:tblGrid>
        <w:gridCol w:w="819"/>
        <w:gridCol w:w="801"/>
        <w:gridCol w:w="870"/>
        <w:gridCol w:w="896"/>
        <w:gridCol w:w="1126"/>
        <w:gridCol w:w="700"/>
        <w:gridCol w:w="1122"/>
        <w:gridCol w:w="1084"/>
        <w:gridCol w:w="587"/>
        <w:gridCol w:w="1122"/>
        <w:gridCol w:w="761"/>
        <w:gridCol w:w="1065"/>
        <w:gridCol w:w="1080"/>
        <w:gridCol w:w="976"/>
        <w:gridCol w:w="965"/>
        <w:gridCol w:w="741"/>
        <w:gridCol w:w="956"/>
      </w:tblGrid>
      <w:tr w:rsidR="0037304E" w:rsidRPr="0037304E" w14:paraId="5237F1B2" w14:textId="77777777" w:rsidTr="00631C92">
        <w:trPr>
          <w:trHeight w:val="996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AD07" w14:textId="674C7C1E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(author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BEA2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untry &amp; Year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C2590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lusion criteri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07EA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clusion criteria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6690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vention length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171E3" w14:textId="1C760C23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llow up</w:t>
            </w: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length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AE78F" w14:textId="78F3FE60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cipants in interv</w:t>
            </w:r>
            <w:proofErr w:type="spellStart"/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en</w:t>
            </w:r>
            <w:r w:rsidR="0017649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tion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2779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cipants in control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3496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19FB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y interventio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BAEE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02F7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pec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BB03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counting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3089" w14:textId="1E85B031" w:rsidR="0037304E" w:rsidRPr="0037304E" w:rsidRDefault="00176491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</w:t>
            </w:r>
            <w:r w:rsidR="0037304E"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sitivity analysis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7FECB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utcom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67183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ult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D782B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pe of behaviour interv</w:t>
            </w:r>
          </w:p>
        </w:tc>
      </w:tr>
      <w:tr w:rsidR="0037304E" w:rsidRPr="0037304E" w14:paraId="704DC31C" w14:textId="77777777" w:rsidTr="00631C92">
        <w:trPr>
          <w:trHeight w:val="996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01F0B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3B9A0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4CD51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5A459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C7EB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5730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5BDF4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51AAD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1AF0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F5CF4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D3EE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42C1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B22A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DD1C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4B93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2F60E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66503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7304E" w:rsidRPr="0037304E" w14:paraId="280D73F3" w14:textId="77777777" w:rsidTr="00631C92">
        <w:trPr>
          <w:trHeight w:val="996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EAA7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0FA30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BE1B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F444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6A21C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5B1A3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C8D29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03AA9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713ED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3D38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D6A2F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4293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9CF67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7FA0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B1BD3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73DA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31F6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7304E" w:rsidRPr="0037304E" w14:paraId="37A4EA7E" w14:textId="77777777" w:rsidTr="00631C92">
        <w:trPr>
          <w:trHeight w:val="996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5F2FE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B936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93CA2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801F8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6F3E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889CC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B1CA5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6AEFF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44A4C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2166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0D17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3E654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7D61F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E202D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520A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0E7F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CED7" w14:textId="77777777" w:rsidR="0037304E" w:rsidRPr="0037304E" w:rsidRDefault="0037304E" w:rsidP="00631C9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7304E" w:rsidRPr="0037304E" w14:paraId="7B470CFE" w14:textId="77777777" w:rsidTr="00631C92">
        <w:trPr>
          <w:trHeight w:val="732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BC30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4642A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37A39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4A3D0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D4ADD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DD421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D9A6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58BF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6E01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300C5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14855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9249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D734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F12E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56554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D057B" w14:textId="77777777" w:rsidR="0037304E" w:rsidRP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C4ACB" w14:textId="77777777" w:rsidR="0037304E" w:rsidRDefault="0037304E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730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7D2E6161" w14:textId="77777777" w:rsidR="00631C92" w:rsidRDefault="00631C92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54821D7" w14:textId="140E21AB" w:rsidR="00631C92" w:rsidRPr="0037304E" w:rsidRDefault="00631C92" w:rsidP="00631C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6A10356F" w14:textId="775AB248" w:rsidR="00A178A3" w:rsidRDefault="00631C92">
      <w:pPr>
        <w:rPr>
          <w:lang w:val="en-US"/>
        </w:rPr>
      </w:pPr>
      <w:r>
        <w:rPr>
          <w:lang w:val="en-US"/>
        </w:rPr>
        <w:t>Study characteristics</w:t>
      </w:r>
    </w:p>
    <w:p w14:paraId="6D7671A9" w14:textId="73F343D2" w:rsidR="00631C92" w:rsidRPr="00631C92" w:rsidRDefault="00631C92" w:rsidP="00631C92">
      <w:pPr>
        <w:rPr>
          <w:lang w:val="en-US"/>
        </w:rPr>
      </w:pPr>
    </w:p>
    <w:p w14:paraId="567DD0FD" w14:textId="33C763EF" w:rsidR="00631C92" w:rsidRPr="00631C92" w:rsidRDefault="00631C92" w:rsidP="00631C92">
      <w:pPr>
        <w:rPr>
          <w:lang w:val="en-US"/>
        </w:rPr>
      </w:pPr>
    </w:p>
    <w:p w14:paraId="0351A27E" w14:textId="7944A4C2" w:rsidR="00631C92" w:rsidRPr="00631C92" w:rsidRDefault="00631C92" w:rsidP="00631C92">
      <w:pPr>
        <w:rPr>
          <w:lang w:val="en-US"/>
        </w:rPr>
      </w:pPr>
      <w:r>
        <w:rPr>
          <w:lang w:val="en-US"/>
        </w:rPr>
        <w:t xml:space="preserve">Note: type of </w:t>
      </w:r>
      <w:r w:rsidR="00827419">
        <w:rPr>
          <w:lang w:val="en-US"/>
        </w:rPr>
        <w:t>behavioral</w:t>
      </w:r>
      <w:r>
        <w:rPr>
          <w:lang w:val="en-US"/>
        </w:rPr>
        <w:t xml:space="preserve"> intervention</w:t>
      </w:r>
      <w:r w:rsidR="00827419">
        <w:rPr>
          <w:lang w:val="en-US"/>
        </w:rPr>
        <w:t xml:space="preserve"> – smoking</w:t>
      </w:r>
      <w:r w:rsidR="00E86492">
        <w:rPr>
          <w:lang w:val="en-US"/>
        </w:rPr>
        <w:t xml:space="preserve"> cessation</w:t>
      </w:r>
      <w:r w:rsidR="00827419">
        <w:rPr>
          <w:lang w:val="en-US"/>
        </w:rPr>
        <w:t>, alcohol</w:t>
      </w:r>
      <w:r w:rsidR="00E86492">
        <w:rPr>
          <w:lang w:val="en-US"/>
        </w:rPr>
        <w:t xml:space="preserve"> </w:t>
      </w:r>
      <w:r w:rsidR="00E356C5">
        <w:rPr>
          <w:lang w:val="en-US"/>
        </w:rPr>
        <w:t>reduction, reduction in excessive</w:t>
      </w:r>
      <w:r w:rsidR="00827419">
        <w:rPr>
          <w:lang w:val="en-US"/>
        </w:rPr>
        <w:t xml:space="preserve"> salt intake, </w:t>
      </w:r>
      <w:r w:rsidR="00E356C5">
        <w:rPr>
          <w:lang w:val="en-US"/>
        </w:rPr>
        <w:t xml:space="preserve">more </w:t>
      </w:r>
      <w:r w:rsidR="00827419">
        <w:rPr>
          <w:lang w:val="en-US"/>
        </w:rPr>
        <w:t>physical activity</w:t>
      </w:r>
      <w:r w:rsidR="00E356C5">
        <w:rPr>
          <w:lang w:val="en-US"/>
        </w:rPr>
        <w:t>,</w:t>
      </w:r>
      <w:r w:rsidR="00827419">
        <w:rPr>
          <w:lang w:val="en-US"/>
        </w:rPr>
        <w:t xml:space="preserve"> and </w:t>
      </w:r>
      <w:r w:rsidR="00E356C5">
        <w:rPr>
          <w:lang w:val="en-US"/>
        </w:rPr>
        <w:t xml:space="preserve">healthy </w:t>
      </w:r>
      <w:r w:rsidR="00827419">
        <w:rPr>
          <w:lang w:val="en-US"/>
        </w:rPr>
        <w:t>diet.</w:t>
      </w:r>
    </w:p>
    <w:p w14:paraId="62238A26" w14:textId="0877BD3C" w:rsidR="00631C92" w:rsidRPr="00631C92" w:rsidRDefault="00631C92" w:rsidP="00631C92">
      <w:pPr>
        <w:rPr>
          <w:lang w:val="en-US"/>
        </w:rPr>
      </w:pPr>
    </w:p>
    <w:p w14:paraId="74A349B6" w14:textId="374FBDAF" w:rsidR="00631C92" w:rsidRPr="00631C92" w:rsidRDefault="00631C92" w:rsidP="00631C92">
      <w:pPr>
        <w:rPr>
          <w:lang w:val="en-US"/>
        </w:rPr>
      </w:pPr>
    </w:p>
    <w:p w14:paraId="092CB214" w14:textId="12B85208" w:rsidR="00631C92" w:rsidRPr="00631C92" w:rsidRDefault="00631C92" w:rsidP="00631C92">
      <w:pPr>
        <w:rPr>
          <w:lang w:val="en-US"/>
        </w:rPr>
      </w:pPr>
    </w:p>
    <w:p w14:paraId="20350D83" w14:textId="77777777" w:rsidR="00631C92" w:rsidRPr="00631C92" w:rsidRDefault="00631C92" w:rsidP="00631C92">
      <w:pPr>
        <w:rPr>
          <w:lang w:val="en-US"/>
        </w:rPr>
      </w:pPr>
    </w:p>
    <w:sectPr w:rsidR="00631C92" w:rsidRPr="00631C92" w:rsidSect="0037304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3AB80" w14:textId="77777777" w:rsidR="00557D16" w:rsidRDefault="00557D16" w:rsidP="0037304E">
      <w:r>
        <w:separator/>
      </w:r>
    </w:p>
  </w:endnote>
  <w:endnote w:type="continuationSeparator" w:id="0">
    <w:p w14:paraId="35D12B86" w14:textId="77777777" w:rsidR="00557D16" w:rsidRDefault="00557D16" w:rsidP="00373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4DFEA" w14:textId="77777777" w:rsidR="007972B3" w:rsidRDefault="007972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ADC4E" w14:textId="77777777" w:rsidR="007972B3" w:rsidRDefault="007972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B56E3" w14:textId="77777777" w:rsidR="007972B3" w:rsidRDefault="007972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9C10A" w14:textId="77777777" w:rsidR="00557D16" w:rsidRDefault="00557D16" w:rsidP="0037304E">
      <w:r>
        <w:separator/>
      </w:r>
    </w:p>
  </w:footnote>
  <w:footnote w:type="continuationSeparator" w:id="0">
    <w:p w14:paraId="77510BDD" w14:textId="77777777" w:rsidR="00557D16" w:rsidRDefault="00557D16" w:rsidP="003730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F6996" w14:textId="77777777" w:rsidR="007972B3" w:rsidRDefault="007972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86E23" w14:textId="7681FF7B" w:rsidR="0037304E" w:rsidRPr="0037304E" w:rsidRDefault="007972B3">
    <w:pPr>
      <w:pStyle w:val="Header"/>
      <w:rPr>
        <w:lang w:val="en-US"/>
      </w:rPr>
    </w:pPr>
    <w:r>
      <w:rPr>
        <w:lang w:val="en-US"/>
      </w:rPr>
      <w:t>Multimedia Appendix</w:t>
    </w:r>
    <w:r w:rsidR="0037304E">
      <w:rPr>
        <w:lang w:val="en-US"/>
      </w:rPr>
      <w:t xml:space="preserve"> 3</w:t>
    </w:r>
    <w:r w:rsidR="001773F7">
      <w:rPr>
        <w:lang w:val="en-US"/>
      </w:rPr>
      <w:t xml:space="preserve"> (Study characteristics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164E9" w14:textId="77777777" w:rsidR="007972B3" w:rsidRDefault="007972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04E"/>
    <w:rsid w:val="000069C1"/>
    <w:rsid w:val="00025847"/>
    <w:rsid w:val="00031AD2"/>
    <w:rsid w:val="00062A6E"/>
    <w:rsid w:val="000751B7"/>
    <w:rsid w:val="00076F26"/>
    <w:rsid w:val="00077DE2"/>
    <w:rsid w:val="0008309E"/>
    <w:rsid w:val="000D0E57"/>
    <w:rsid w:val="000D3842"/>
    <w:rsid w:val="000D5BBE"/>
    <w:rsid w:val="000E2EA3"/>
    <w:rsid w:val="00104E4F"/>
    <w:rsid w:val="00110B38"/>
    <w:rsid w:val="00120953"/>
    <w:rsid w:val="001355B5"/>
    <w:rsid w:val="00145AC6"/>
    <w:rsid w:val="001555A3"/>
    <w:rsid w:val="00172810"/>
    <w:rsid w:val="00176491"/>
    <w:rsid w:val="001773F7"/>
    <w:rsid w:val="00193A3A"/>
    <w:rsid w:val="001A7120"/>
    <w:rsid w:val="001B37CF"/>
    <w:rsid w:val="001B716E"/>
    <w:rsid w:val="001E5874"/>
    <w:rsid w:val="001E608C"/>
    <w:rsid w:val="002134D9"/>
    <w:rsid w:val="0022338E"/>
    <w:rsid w:val="0022455F"/>
    <w:rsid w:val="00233E24"/>
    <w:rsid w:val="0026148C"/>
    <w:rsid w:val="002805BF"/>
    <w:rsid w:val="00291941"/>
    <w:rsid w:val="002B2B6D"/>
    <w:rsid w:val="002D623B"/>
    <w:rsid w:val="002E620E"/>
    <w:rsid w:val="003147BD"/>
    <w:rsid w:val="00320F3A"/>
    <w:rsid w:val="00322593"/>
    <w:rsid w:val="00331C1F"/>
    <w:rsid w:val="00340EFB"/>
    <w:rsid w:val="0037304E"/>
    <w:rsid w:val="003B4CB4"/>
    <w:rsid w:val="003D1877"/>
    <w:rsid w:val="003F6BA8"/>
    <w:rsid w:val="00411FD5"/>
    <w:rsid w:val="00416353"/>
    <w:rsid w:val="0041714D"/>
    <w:rsid w:val="00480D78"/>
    <w:rsid w:val="004815B4"/>
    <w:rsid w:val="004820EB"/>
    <w:rsid w:val="00486DA8"/>
    <w:rsid w:val="004A2D24"/>
    <w:rsid w:val="004D4D23"/>
    <w:rsid w:val="004F00E7"/>
    <w:rsid w:val="00504E17"/>
    <w:rsid w:val="005059DB"/>
    <w:rsid w:val="00507A03"/>
    <w:rsid w:val="00513B20"/>
    <w:rsid w:val="00525D71"/>
    <w:rsid w:val="00536745"/>
    <w:rsid w:val="00536CF8"/>
    <w:rsid w:val="005415DF"/>
    <w:rsid w:val="00557D16"/>
    <w:rsid w:val="00562146"/>
    <w:rsid w:val="0056488D"/>
    <w:rsid w:val="00564B67"/>
    <w:rsid w:val="005729F5"/>
    <w:rsid w:val="005977CC"/>
    <w:rsid w:val="005A0558"/>
    <w:rsid w:val="005C36B6"/>
    <w:rsid w:val="005E3B68"/>
    <w:rsid w:val="006103E8"/>
    <w:rsid w:val="00610A8C"/>
    <w:rsid w:val="00625048"/>
    <w:rsid w:val="00631C92"/>
    <w:rsid w:val="00640A14"/>
    <w:rsid w:val="00640C7B"/>
    <w:rsid w:val="00642C11"/>
    <w:rsid w:val="00646F9C"/>
    <w:rsid w:val="00655075"/>
    <w:rsid w:val="0067652B"/>
    <w:rsid w:val="006A2C1F"/>
    <w:rsid w:val="006A4DFA"/>
    <w:rsid w:val="006B04F0"/>
    <w:rsid w:val="006C1232"/>
    <w:rsid w:val="006E0928"/>
    <w:rsid w:val="006F4CC0"/>
    <w:rsid w:val="006F7FDD"/>
    <w:rsid w:val="00705641"/>
    <w:rsid w:val="0071788D"/>
    <w:rsid w:val="007237BD"/>
    <w:rsid w:val="00735FA6"/>
    <w:rsid w:val="00744494"/>
    <w:rsid w:val="00783851"/>
    <w:rsid w:val="007972B3"/>
    <w:rsid w:val="007B4660"/>
    <w:rsid w:val="007B5FA2"/>
    <w:rsid w:val="007C5909"/>
    <w:rsid w:val="007E12BB"/>
    <w:rsid w:val="007E7CA9"/>
    <w:rsid w:val="00827419"/>
    <w:rsid w:val="00846857"/>
    <w:rsid w:val="008774DF"/>
    <w:rsid w:val="00880772"/>
    <w:rsid w:val="00893F2F"/>
    <w:rsid w:val="00894642"/>
    <w:rsid w:val="008A7078"/>
    <w:rsid w:val="008E5045"/>
    <w:rsid w:val="008F6653"/>
    <w:rsid w:val="00913D77"/>
    <w:rsid w:val="00943CF0"/>
    <w:rsid w:val="009A1EE7"/>
    <w:rsid w:val="009A5D17"/>
    <w:rsid w:val="009B4749"/>
    <w:rsid w:val="009B4A5F"/>
    <w:rsid w:val="009D25B3"/>
    <w:rsid w:val="009F3EE9"/>
    <w:rsid w:val="009F7296"/>
    <w:rsid w:val="00A178A3"/>
    <w:rsid w:val="00A30A7F"/>
    <w:rsid w:val="00A47548"/>
    <w:rsid w:val="00A5769D"/>
    <w:rsid w:val="00A603C5"/>
    <w:rsid w:val="00AA2F57"/>
    <w:rsid w:val="00AA6A03"/>
    <w:rsid w:val="00AB2633"/>
    <w:rsid w:val="00AB4600"/>
    <w:rsid w:val="00AD5966"/>
    <w:rsid w:val="00AE4B88"/>
    <w:rsid w:val="00B20AF3"/>
    <w:rsid w:val="00B515C8"/>
    <w:rsid w:val="00B57F25"/>
    <w:rsid w:val="00B80F07"/>
    <w:rsid w:val="00BA44B9"/>
    <w:rsid w:val="00BD0116"/>
    <w:rsid w:val="00BD07B0"/>
    <w:rsid w:val="00BD130D"/>
    <w:rsid w:val="00BD4408"/>
    <w:rsid w:val="00BF247E"/>
    <w:rsid w:val="00C06DBD"/>
    <w:rsid w:val="00C17847"/>
    <w:rsid w:val="00C370B4"/>
    <w:rsid w:val="00C74D2A"/>
    <w:rsid w:val="00C763B0"/>
    <w:rsid w:val="00C84DA3"/>
    <w:rsid w:val="00C96A06"/>
    <w:rsid w:val="00CA27EF"/>
    <w:rsid w:val="00CB4398"/>
    <w:rsid w:val="00CE43F4"/>
    <w:rsid w:val="00CE48A2"/>
    <w:rsid w:val="00D20401"/>
    <w:rsid w:val="00D33CF8"/>
    <w:rsid w:val="00D44778"/>
    <w:rsid w:val="00D472C3"/>
    <w:rsid w:val="00D67D59"/>
    <w:rsid w:val="00D7338D"/>
    <w:rsid w:val="00D80737"/>
    <w:rsid w:val="00D81090"/>
    <w:rsid w:val="00D92214"/>
    <w:rsid w:val="00DC468F"/>
    <w:rsid w:val="00DC4799"/>
    <w:rsid w:val="00DC57A6"/>
    <w:rsid w:val="00DD074D"/>
    <w:rsid w:val="00DD2BCD"/>
    <w:rsid w:val="00DE461E"/>
    <w:rsid w:val="00DF0E6B"/>
    <w:rsid w:val="00DF210D"/>
    <w:rsid w:val="00DF6CD7"/>
    <w:rsid w:val="00E12DC5"/>
    <w:rsid w:val="00E26ADF"/>
    <w:rsid w:val="00E356C5"/>
    <w:rsid w:val="00E757F5"/>
    <w:rsid w:val="00E763AA"/>
    <w:rsid w:val="00E77AC4"/>
    <w:rsid w:val="00E86492"/>
    <w:rsid w:val="00E962AD"/>
    <w:rsid w:val="00EA44EB"/>
    <w:rsid w:val="00EB52F0"/>
    <w:rsid w:val="00EC1806"/>
    <w:rsid w:val="00EC3EBC"/>
    <w:rsid w:val="00ED3031"/>
    <w:rsid w:val="00EE3E3B"/>
    <w:rsid w:val="00F15F4F"/>
    <w:rsid w:val="00F168BE"/>
    <w:rsid w:val="00F240A6"/>
    <w:rsid w:val="00F42B9A"/>
    <w:rsid w:val="00F55DCC"/>
    <w:rsid w:val="00F57021"/>
    <w:rsid w:val="00F65A01"/>
    <w:rsid w:val="00F851DF"/>
    <w:rsid w:val="00FA6781"/>
    <w:rsid w:val="00FB4537"/>
    <w:rsid w:val="00FB50F2"/>
    <w:rsid w:val="00FD379F"/>
    <w:rsid w:val="00FD56FE"/>
    <w:rsid w:val="00FE5789"/>
    <w:rsid w:val="00FE7C0F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M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7BBA4"/>
  <w15:chartTrackingRefBased/>
  <w15:docId w15:val="{AD622DDA-D00A-AF4B-8D90-B7192DD0B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M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0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04E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3730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04E"/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 Lin Kyaw</dc:creator>
  <cp:keywords/>
  <dc:description/>
  <cp:lastModifiedBy>Tun Linn Kyaw</cp:lastModifiedBy>
  <cp:revision>8</cp:revision>
  <dcterms:created xsi:type="dcterms:W3CDTF">2022-04-18T23:38:00Z</dcterms:created>
  <dcterms:modified xsi:type="dcterms:W3CDTF">2023-02-08T14:57:00Z</dcterms:modified>
</cp:coreProperties>
</file>